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4D7CD" w14:textId="77777777" w:rsidR="00756A7A" w:rsidRDefault="00000000">
      <w:pPr>
        <w:jc w:val="center"/>
        <w:rPr>
          <w:b/>
          <w:bCs/>
        </w:rPr>
      </w:pPr>
      <w:r>
        <w:rPr>
          <w:b/>
          <w:bCs/>
        </w:rPr>
        <w:t>Table 2: Attributes Used in Prior Prostate Cancer Discrete Choice Experiments</w:t>
      </w:r>
    </w:p>
    <w:tbl>
      <w:tblPr>
        <w:tblW w:w="13970" w:type="dxa"/>
        <w:tblLayout w:type="fixed"/>
        <w:tblLook w:val="0000" w:firstRow="0" w:lastRow="0" w:firstColumn="0" w:lastColumn="0" w:noHBand="0" w:noVBand="0"/>
      </w:tblPr>
      <w:tblGrid>
        <w:gridCol w:w="1248"/>
        <w:gridCol w:w="463"/>
        <w:gridCol w:w="461"/>
        <w:gridCol w:w="462"/>
        <w:gridCol w:w="463"/>
        <w:gridCol w:w="461"/>
        <w:gridCol w:w="462"/>
        <w:gridCol w:w="462"/>
        <w:gridCol w:w="461"/>
        <w:gridCol w:w="464"/>
        <w:gridCol w:w="463"/>
        <w:gridCol w:w="463"/>
        <w:gridCol w:w="463"/>
        <w:gridCol w:w="462"/>
        <w:gridCol w:w="464"/>
        <w:gridCol w:w="463"/>
        <w:gridCol w:w="462"/>
        <w:gridCol w:w="464"/>
        <w:gridCol w:w="462"/>
        <w:gridCol w:w="463"/>
        <w:gridCol w:w="463"/>
        <w:gridCol w:w="463"/>
        <w:gridCol w:w="464"/>
        <w:gridCol w:w="462"/>
        <w:gridCol w:w="462"/>
        <w:gridCol w:w="464"/>
        <w:gridCol w:w="463"/>
        <w:gridCol w:w="693"/>
      </w:tblGrid>
      <w:tr w:rsidR="00756A7A" w14:paraId="796391A1" w14:textId="77777777">
        <w:trPr>
          <w:trHeight w:val="300"/>
        </w:trPr>
        <w:tc>
          <w:tcPr>
            <w:tcW w:w="1248" w:type="dxa"/>
            <w:tcBorders>
              <w:right w:val="single" w:sz="4" w:space="0" w:color="000000"/>
            </w:tcBorders>
            <w:vAlign w:val="bottom"/>
          </w:tcPr>
          <w:p w14:paraId="118795A3" w14:textId="77777777" w:rsidR="00756A7A" w:rsidRDefault="00756A7A">
            <w:pPr>
              <w:spacing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1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84509B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Test specific </w:t>
            </w:r>
          </w:p>
        </w:tc>
        <w:tc>
          <w:tcPr>
            <w:tcW w:w="231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4FB3E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utcomes</w:t>
            </w:r>
          </w:p>
        </w:tc>
        <w:tc>
          <w:tcPr>
            <w:tcW w:w="5555" w:type="dxa"/>
            <w:gridSpan w:val="1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71E17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rvice deliver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A2469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netary</w:t>
            </w:r>
          </w:p>
        </w:tc>
      </w:tr>
      <w:tr w:rsidR="00756A7A" w14:paraId="3BA2C1E8" w14:textId="77777777">
        <w:trPr>
          <w:trHeight w:val="2805"/>
        </w:trPr>
        <w:tc>
          <w:tcPr>
            <w:tcW w:w="1248" w:type="dxa"/>
            <w:tcBorders>
              <w:right w:val="single" w:sz="4" w:space="0" w:color="000000"/>
            </w:tcBorders>
            <w:vAlign w:val="bottom"/>
          </w:tcPr>
          <w:p w14:paraId="7BD6C43F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tudy ID</w:t>
            </w:r>
          </w:p>
        </w:tc>
        <w:tc>
          <w:tcPr>
            <w:tcW w:w="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933A157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4CC17B91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paration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35AE5859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in/discomfort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C800CAB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covery time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5773011E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est reputation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1FEC59F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est duration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55F049EA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E507816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01BDB47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cope of test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7B81339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ollow-up testing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6BC66937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ortality risk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35BF5865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vertreatment/diagnosis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08AEE673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alse positive/false negative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38CB6F64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ide effects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6F7D3035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creening interval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30AF5C23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est location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526E805B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hod of invitation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43F147F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sults delivery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33024C7D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re-test support/info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7A3D3717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ppointment booking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19776BD6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CP Characteristic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1570BB99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aiting time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20D9A1AB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ravel time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581BE2BA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ype of HCP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40D5EFF5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ime since last test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6A63638A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 w14:paraId="01EEA7A9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756A7A" w14:paraId="28AC3D86" w14:textId="77777777">
        <w:trPr>
          <w:trHeight w:val="300"/>
        </w:trPr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DF5AE02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rchi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5217393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F5B70A4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1FD4428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2C80AF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2517E5C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B695F86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48251D4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689E3B2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2F0E78D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EEFD56E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DBA232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1EA2BB6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F9BACE6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244CDD9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499AC97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67EDD86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C051ECB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B7B25AB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E60D562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3E6D649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9B78583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89C801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CAD143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FCADDC5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4AA8DBC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E0C1D7E" w14:textId="77777777" w:rsidR="00756A7A" w:rsidRDefault="00000000">
            <w:pPr>
              <w:spacing w:line="240" w:lineRule="auto"/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</w:rPr>
            </w:pPr>
            <w:r>
              <w:rPr>
                <w:rFonts w:ascii="Wingdings" w:eastAsia="Times New Roman" w:hAnsi="Wingdings"/>
                <w:color w:val="000000"/>
                <w:sz w:val="18"/>
                <w:szCs w:val="18"/>
              </w:rPr>
              <w:t>ü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1D44D74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</w:tr>
      <w:tr w:rsidR="00756A7A" w14:paraId="71A9CFFC" w14:textId="77777777">
        <w:trPr>
          <w:trHeight w:val="300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C1041C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harvin 2020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1C79C7B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1CB13B2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6BF54A1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51E6A78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AE77075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BD223CC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7B44D82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B0E4C91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E9C3670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9E11F68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7EC5E0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67A0E33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37F7CB1" w14:textId="77777777" w:rsidR="00756A7A" w:rsidRDefault="00000000">
            <w:pPr>
              <w:spacing w:line="240" w:lineRule="auto"/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</w:rPr>
            </w:pPr>
            <w:r>
              <w:rPr>
                <w:rFonts w:ascii="Wingdings" w:eastAsia="Times New Roman" w:hAnsi="Wingdings"/>
                <w:color w:val="000000"/>
                <w:sz w:val="18"/>
                <w:szCs w:val="18"/>
              </w:rPr>
              <w:t>ü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CDF54B0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EC0BB3A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2DB915D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C6468D6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316C199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B0DB49D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7D6E76B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A78BB6D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4BB3058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3A8172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B84FEAD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82B343F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C804966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8CB934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</w:tr>
      <w:tr w:rsidR="00756A7A" w14:paraId="5C692E0D" w14:textId="77777777">
        <w:trPr>
          <w:trHeight w:val="300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9CFD6C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e Bekker-Grob 2013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3B2C9EA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CF8D9E4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1CBEF67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7ABE14B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7EEA76E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99A05BC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DAE599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CA6F26D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BAF2341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8E83E6B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0AF657E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3D5455A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7D2587A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B98FE6F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765D86B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92C5085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419DB61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F01E2A4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6609594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2572D1B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56A0C38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063AF04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B3E01CB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4D7C4AE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4A10B52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13C26E7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BAD24CB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</w:tr>
      <w:tr w:rsidR="00756A7A" w14:paraId="05AC3BCA" w14:textId="77777777">
        <w:trPr>
          <w:trHeight w:val="300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188C4D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oward 2015*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ACB4F2C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4A925B9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81902C5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28C343A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7BC8E3C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7A93C55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27C6CFB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A6DCCCC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156925D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139D4F9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2AC3079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2CC4787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1E10161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FFE98F7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53F1471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00035A7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3171238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722E448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9C743F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D2489C6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DC6588E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D402170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04FCE6F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0AF3ED5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E0A484C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B845A0E" w14:textId="77777777" w:rsidR="00756A7A" w:rsidRDefault="00000000">
            <w:pPr>
              <w:spacing w:line="240" w:lineRule="auto"/>
              <w:jc w:val="center"/>
              <w:rPr>
                <w:rFonts w:ascii="Wingdings" w:eastAsia="Times New Roman" w:hAnsi="Wingdings"/>
                <w:color w:val="000000"/>
                <w:sz w:val="18"/>
                <w:szCs w:val="18"/>
              </w:rPr>
            </w:pPr>
            <w:r>
              <w:rPr>
                <w:rFonts w:ascii="Wingdings" w:eastAsia="Times New Roman" w:hAnsi="Wingdings"/>
                <w:color w:val="000000"/>
                <w:sz w:val="18"/>
                <w:szCs w:val="18"/>
              </w:rPr>
              <w:t>ü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F7FD21C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</w:tr>
      <w:tr w:rsidR="00756A7A" w14:paraId="4D820A54" w14:textId="77777777">
        <w:trPr>
          <w:trHeight w:val="300"/>
        </w:trPr>
        <w:tc>
          <w:tcPr>
            <w:tcW w:w="12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7E7007" w14:textId="77777777" w:rsidR="00756A7A" w:rsidRDefault="00000000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ignone 2013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C9C867E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BE09AB1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29B4900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A4C5087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BA287B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CAFBD90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D083712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F358DC0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648BBAEA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5F8E9DBD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D4649BA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C875E42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037BCDA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54DDD9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3CFA1D4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F800D3F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0E88EB74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5BD7225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3FD0C757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77C1C89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F5F9BFE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1F05284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4B9A535D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A7D0693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297235E8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1D8ACC8A" w14:textId="77777777" w:rsidR="00756A7A" w:rsidRDefault="00000000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 w14:paraId="70D59A01" w14:textId="77777777" w:rsidR="00756A7A" w:rsidRDefault="00756A7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14:paraId="10D31CFF" w14:textId="77777777" w:rsidR="00756A7A" w:rsidRDefault="00756A7A">
      <w:pPr>
        <w:jc w:val="center"/>
      </w:pPr>
    </w:p>
    <w:tbl>
      <w:tblPr>
        <w:tblW w:w="3968" w:type="dxa"/>
        <w:tblLayout w:type="fixed"/>
        <w:tblLook w:val="0000" w:firstRow="0" w:lastRow="0" w:firstColumn="0" w:lastColumn="0" w:noHBand="0" w:noVBand="0"/>
      </w:tblPr>
      <w:tblGrid>
        <w:gridCol w:w="809"/>
        <w:gridCol w:w="3159"/>
      </w:tblGrid>
      <w:tr w:rsidR="00756A7A" w14:paraId="49F92C2C" w14:textId="77777777">
        <w:trPr>
          <w:trHeight w:val="300"/>
        </w:trPr>
        <w:tc>
          <w:tcPr>
            <w:tcW w:w="809" w:type="dxa"/>
            <w:vAlign w:val="bottom"/>
          </w:tcPr>
          <w:p w14:paraId="0E0C2C5F" w14:textId="77777777" w:rsidR="00756A7A" w:rsidRDefault="00000000">
            <w:pPr>
              <w:spacing w:line="240" w:lineRule="auto"/>
              <w:rPr>
                <w:rFonts w:ascii="Wingdings" w:eastAsia="Times New Roman" w:hAnsi="Wingdings" w:cs="Times New Roman"/>
                <w:color w:val="000000"/>
              </w:rPr>
            </w:pPr>
            <w:r>
              <w:rPr>
                <w:rFonts w:ascii="Wingdings" w:eastAsia="Times New Roman" w:hAnsi="Wingdings" w:cs="Times New Roman"/>
                <w:color w:val="000000"/>
              </w:rPr>
              <w:t xml:space="preserve">ü </w:t>
            </w:r>
          </w:p>
        </w:tc>
        <w:tc>
          <w:tcPr>
            <w:tcW w:w="3159" w:type="dxa"/>
            <w:vAlign w:val="bottom"/>
          </w:tcPr>
          <w:p w14:paraId="040EE1CD" w14:textId="77777777" w:rsidR="00756A7A" w:rsidRDefault="0000000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Included in multiple attributes</w:t>
            </w:r>
          </w:p>
        </w:tc>
      </w:tr>
      <w:tr w:rsidR="00756A7A" w14:paraId="22235911" w14:textId="77777777">
        <w:trPr>
          <w:trHeight w:val="300"/>
        </w:trPr>
        <w:tc>
          <w:tcPr>
            <w:tcW w:w="809" w:type="dxa"/>
            <w:vAlign w:val="bottom"/>
          </w:tcPr>
          <w:p w14:paraId="77205E63" w14:textId="77777777" w:rsidR="00756A7A" w:rsidRDefault="00000000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x</w:t>
            </w:r>
          </w:p>
        </w:tc>
        <w:tc>
          <w:tcPr>
            <w:tcW w:w="3159" w:type="dxa"/>
            <w:vAlign w:val="bottom"/>
          </w:tcPr>
          <w:p w14:paraId="2FD1E3F7" w14:textId="77777777" w:rsidR="00756A7A" w:rsidRDefault="00000000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>
              <w:rPr>
                <w:rFonts w:ascii="Aptos Narrow" w:eastAsia="Times New Roman" w:hAnsi="Aptos Narrow" w:cs="Times New Roman"/>
                <w:color w:val="000000"/>
              </w:rPr>
              <w:t>Included in 1 attribute</w:t>
            </w:r>
          </w:p>
        </w:tc>
      </w:tr>
    </w:tbl>
    <w:p w14:paraId="39CB338F" w14:textId="77777777" w:rsidR="00756A7A" w:rsidRDefault="00756A7A" w:rsidP="002E0303">
      <w:pPr>
        <w:rPr>
          <w:b/>
        </w:rPr>
      </w:pPr>
    </w:p>
    <w:sectPr w:rsidR="00756A7A" w:rsidSect="00ED1D9D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6A06C" w14:textId="77777777" w:rsidR="00554859" w:rsidRDefault="00554859">
      <w:pPr>
        <w:spacing w:before="0" w:line="240" w:lineRule="auto"/>
      </w:pPr>
      <w:r>
        <w:separator/>
      </w:r>
    </w:p>
  </w:endnote>
  <w:endnote w:type="continuationSeparator" w:id="0">
    <w:p w14:paraId="21E8695F" w14:textId="77777777" w:rsidR="00554859" w:rsidRDefault="0055485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1D9C2F" w14:textId="77777777" w:rsidR="00756A7A" w:rsidRDefault="00000000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  <w:p w14:paraId="61FD9F99" w14:textId="77777777" w:rsidR="00756A7A" w:rsidRDefault="00756A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083DB9" w14:textId="77777777" w:rsidR="00554859" w:rsidRDefault="00554859">
      <w:pPr>
        <w:spacing w:before="0" w:line="240" w:lineRule="auto"/>
      </w:pPr>
      <w:r>
        <w:separator/>
      </w:r>
    </w:p>
  </w:footnote>
  <w:footnote w:type="continuationSeparator" w:id="0">
    <w:p w14:paraId="039A8479" w14:textId="77777777" w:rsidR="00554859" w:rsidRDefault="00554859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2A0573" w14:textId="77777777" w:rsidR="00756A7A" w:rsidRDefault="00756A7A">
    <w:pPr>
      <w:tabs>
        <w:tab w:val="center" w:pos="4680"/>
        <w:tab w:val="right" w:pos="9360"/>
      </w:tabs>
      <w:spacing w:before="0" w:line="240" w:lineRule="auto"/>
      <w:jc w:val="center"/>
      <w:rPr>
        <w:color w:val="FF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A4959"/>
    <w:multiLevelType w:val="multilevel"/>
    <w:tmpl w:val="18F6E8F4"/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D110739"/>
    <w:multiLevelType w:val="multilevel"/>
    <w:tmpl w:val="9000EC32"/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12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8B271F4"/>
    <w:multiLevelType w:val="multilevel"/>
    <w:tmpl w:val="ED4E5D80"/>
    <w:lvl w:ilvl="0">
      <w:start w:val="1"/>
      <w:numFmt w:val="upperLetter"/>
      <w:lvlText w:val="%1."/>
      <w:lvlJc w:val="left"/>
      <w:pPr>
        <w:tabs>
          <w:tab w:val="num" w:pos="0"/>
        </w:tabs>
        <w:ind w:left="7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50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22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94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6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8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10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82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540" w:hanging="180"/>
      </w:pPr>
    </w:lvl>
  </w:abstractNum>
  <w:num w:numId="1" w16cid:durableId="2089887957">
    <w:abstractNumId w:val="0"/>
  </w:num>
  <w:num w:numId="2" w16cid:durableId="1407457767">
    <w:abstractNumId w:val="2"/>
  </w:num>
  <w:num w:numId="3" w16cid:durableId="15499984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56A7A"/>
    <w:rsid w:val="000B59EA"/>
    <w:rsid w:val="002E0303"/>
    <w:rsid w:val="00554859"/>
    <w:rsid w:val="00756A7A"/>
    <w:rsid w:val="00E36C1A"/>
    <w:rsid w:val="00EB3036"/>
    <w:rsid w:val="00ED1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CF941E"/>
  <w15:docId w15:val="{2324B743-307E-774A-A906-0CEF83020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200" w:line="480" w:lineRule="auto"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qFormat/>
    <w:rPr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qFormat/>
  </w:style>
  <w:style w:type="character" w:customStyle="1" w:styleId="FooterChar">
    <w:name w:val="Footer Char"/>
    <w:basedOn w:val="DefaultParagraphFont"/>
    <w:link w:val="Footer"/>
    <w:qFormat/>
  </w:style>
  <w:style w:type="character" w:styleId="LineNumber">
    <w:name w:val="line number"/>
    <w:basedOn w:val="DefaultParagraphFont"/>
  </w:style>
  <w:style w:type="character" w:styleId="Hyperlink">
    <w:name w:val="Hyperlink"/>
    <w:rPr>
      <w:color w:val="000080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pPr>
      <w:spacing w:line="240" w:lineRule="auto"/>
    </w:pPr>
    <w:rPr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pPr>
      <w:tabs>
        <w:tab w:val="center" w:pos="4680"/>
        <w:tab w:val="right" w:pos="9360"/>
      </w:tabs>
      <w:spacing w:before="0" w:line="240" w:lineRule="auto"/>
    </w:pPr>
  </w:style>
  <w:style w:type="paragraph" w:styleId="Footer">
    <w:name w:val="footer"/>
    <w:basedOn w:val="Normal"/>
    <w:link w:val="FooterChar"/>
    <w:pPr>
      <w:tabs>
        <w:tab w:val="center" w:pos="4680"/>
        <w:tab w:val="right" w:pos="9360"/>
      </w:tabs>
      <w:spacing w:before="0" w:line="240" w:lineRule="auto"/>
    </w:pPr>
  </w:style>
  <w:style w:type="paragraph" w:styleId="ListParagraph">
    <w:name w:val="List Paragraph"/>
    <w:basedOn w:val="Normal"/>
    <w:qFormat/>
    <w:pPr>
      <w:spacing w:before="0" w:after="160"/>
      <w:ind w:left="720"/>
      <w:contextualSpacing/>
    </w:pPr>
    <w:rPr>
      <w:rFonts w:eastAsia="Cambria"/>
      <w:kern w:val="2"/>
    </w:rPr>
  </w:style>
  <w:style w:type="paragraph" w:customStyle="1" w:styleId="Comment">
    <w:name w:val="Comment"/>
    <w:basedOn w:val="Normal"/>
    <w:qFormat/>
    <w:pPr>
      <w:spacing w:before="56" w:line="240" w:lineRule="auto"/>
      <w:ind w:left="57" w:right="57"/>
    </w:pPr>
    <w:rPr>
      <w:sz w:val="20"/>
      <w:szCs w:val="20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styleId="Revision">
    <w:name w:val="Revision"/>
    <w:hidden/>
    <w:uiPriority w:val="99"/>
    <w:semiHidden/>
    <w:rsid w:val="002E0303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e, Chris Michael</dc:creator>
  <dc:description/>
  <cp:lastModifiedBy>Laura McReynolds</cp:lastModifiedBy>
  <cp:revision>3</cp:revision>
  <dcterms:created xsi:type="dcterms:W3CDTF">2026-05-14T18:09:00Z</dcterms:created>
  <dcterms:modified xsi:type="dcterms:W3CDTF">2026-05-19T00:54:00Z</dcterms:modified>
  <dc:language>en-US</dc:language>
</cp:coreProperties>
</file>